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282" w:hanging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ppendix</w:t>
      </w:r>
    </w:p>
    <w:p>
      <w:pPr>
        <w:pStyle w:val="Normal"/>
        <w:autoSpaceDE w:val="false"/>
        <w:spacing w:lineRule="auto" w:line="360" w:before="0" w:after="120"/>
        <w:ind w:right="282" w:hanging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l table S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. Diagnostic and medication codes considered in the current study</w:t>
      </w:r>
    </w:p>
    <w:tbl>
      <w:tblPr>
        <w:tblW w:w="93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83"/>
        <w:gridCol w:w="3572"/>
      </w:tblGrid>
      <w:tr>
        <w:trPr>
          <w:trHeight w:val="283" w:hRule="exact"/>
        </w:trPr>
        <w:tc>
          <w:tcPr>
            <w:tcW w:w="578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DISEASES</w:t>
            </w:r>
          </w:p>
        </w:tc>
        <w:tc>
          <w:tcPr>
            <w:tcW w:w="357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ICD-9 CM code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Outcome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30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Pneumonia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Viral pneumonia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0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Pneumococcal Pneumonia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1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Other </w:t>
            </w:r>
            <w:r>
              <w:rPr>
                <w:rFonts w:cs="Times New Roman" w:ascii="Times New Roman" w:hAnsi="Times New Roman"/>
                <w:color w:val="000000"/>
              </w:rPr>
              <w:t>bacterial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pneumonia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2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Pneumonia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due to other specific microorganism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3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neumonia otherwise classified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4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ronchopneumonia </w:t>
            </w:r>
            <w:r>
              <w:rPr>
                <w:rFonts w:cs="Times New Roman" w:ascii="Times New Roman" w:hAnsi="Times New Roman"/>
                <w:color w:val="000000"/>
              </w:rPr>
              <w:t>without specified organism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5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neumonia, not specified organism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6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Flu with pneumonia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87.0, 488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Covariates/Exclusion criteria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Immunodeficiency diseases</w:t>
            </w:r>
          </w:p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eukemia</w:t>
            </w:r>
          </w:p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04.0 – 208.9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hite blood cells disease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88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AID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042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5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Splenectomy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1.5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hest x-ray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87.44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hest CT sca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87.41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lood culture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 xml:space="preserve">90.5, 790.7, 795.39 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hronic lung diseases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518.89, 496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OPD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91.x, 492.x, 496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Bronchiectasi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94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Asthma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93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Diffuse interstitial lung disease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508.1, 515, 516.3, 518.89, 714.81, 770.7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ystic fibrosis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77.0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SA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327.23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649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ulmonary hypertensio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416.0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ancer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140.x-208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ardiovascular disease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390.x – 459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Diabetes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50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Chronic kidney failure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585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irrhosis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517.5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Parkinson’s disease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322.0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pilepsy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345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Dementia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90.x, 294.x, 331.x, 334.x, 335.x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296.20, 296.21, 296.22, 296.23, 296.25, 296.26, 296.30, 296.31, 296.32, 296.33, 296.35, 296.36, 300.4, 309.0, 309.1, 311</w:t>
            </w:r>
          </w:p>
        </w:tc>
      </w:tr>
      <w:tr>
        <w:trPr>
          <w:trHeight w:val="283" w:hRule="exact"/>
        </w:trPr>
        <w:tc>
          <w:tcPr>
            <w:tcW w:w="57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  <w:tc>
          <w:tcPr>
            <w:tcW w:w="3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DRUGS</w:t>
            </w:r>
          </w:p>
        </w:tc>
        <w:tc>
          <w:tcPr>
            <w:tcW w:w="35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ATC code</w:t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napToGrid w:val="false"/>
              <w:spacing w:before="0" w:after="240"/>
              <w:ind w:left="366"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</w:r>
          </w:p>
        </w:tc>
      </w:tr>
      <w:tr>
        <w:trPr>
          <w:trHeight w:val="283" w:hRule="exact"/>
        </w:trPr>
        <w:tc>
          <w:tcPr>
            <w:tcW w:w="5783" w:type="dxa"/>
            <w:tcBorders/>
          </w:tcPr>
          <w:p>
            <w:pPr>
              <w:pStyle w:val="Normal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  <w:t>Covariates/Exclusion criteria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napToGrid w:val="false"/>
              <w:spacing w:before="0" w:after="240"/>
              <w:ind w:right="616" w:hanging="0"/>
              <w:rPr>
                <w:rFonts w:ascii="Times New Roman" w:hAnsi="Times New Roman" w:eastAsia="Times New Roman" w:cs="Times New Roman"/>
                <w:b/>
                <w:b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it-IT"/>
              </w:rPr>
            </w:r>
          </w:p>
        </w:tc>
      </w:tr>
      <w:tr>
        <w:trPr>
          <w:trHeight w:val="283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0"/>
              <w:ind w:left="366" w:right="616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tibiotic therapy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before="0" w:after="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J01, J04X</w:t>
            </w:r>
          </w:p>
        </w:tc>
      </w:tr>
      <w:tr>
        <w:trPr>
          <w:trHeight w:val="283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0"/>
              <w:ind w:left="366" w:right="616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tifungal therapy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before="0" w:after="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J02</w:t>
            </w:r>
          </w:p>
        </w:tc>
      </w:tr>
      <w:tr>
        <w:trPr>
          <w:trHeight w:val="690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before="0" w:after="0"/>
              <w:ind w:left="366" w:right="616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ntiviral therapy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before="0" w:after="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J05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mmunosuppressive therapy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01, L04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91"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alcineurin inhibitor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04AD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91"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Sirolimu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04AA10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91"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Methotrexate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04AX03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801"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</w:rPr>
              <w:t>Systemic Corticosteroid therapy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H02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Blood glucose lowering agent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A10B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tiarrhythmics 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01B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goxin 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01AA05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Benzodiazepine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N03AE, N05BA, N05CD, N05CF</w:t>
            </w:r>
          </w:p>
        </w:tc>
      </w:tr>
      <w:tr>
        <w:trPr>
          <w:trHeight w:val="158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Antiepileptic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N03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Antihypertensive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C02, C03, C07, C08, C09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Neuroleptic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N05A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Antidepressant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N06A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NSAID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M01A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Antineoplastics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L01</w:t>
            </w:r>
          </w:p>
        </w:tc>
      </w:tr>
      <w:tr>
        <w:trPr>
          <w:trHeight w:val="57" w:hRule="atLeast"/>
        </w:trPr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sthma and COPD drugs </w:t>
            </w:r>
          </w:p>
        </w:tc>
        <w:tc>
          <w:tcPr>
            <w:tcW w:w="3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R03 (without R03BA)</w:t>
            </w:r>
          </w:p>
        </w:tc>
      </w:tr>
      <w:tr>
        <w:trPr>
          <w:trHeight w:val="57" w:hRule="atLeast"/>
        </w:trPr>
        <w:tc>
          <w:tcPr>
            <w:tcW w:w="57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6" w:right="616" w:firstLine="60"/>
              <w:jc w:val="both"/>
              <w:rPr>
                <w:rFonts w:ascii="Times New Roman" w:hAnsi="Times New Roman" w:eastAsia="Times New Roman" w:cs="Times New Roman"/>
                <w:lang w:val="en-GB"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Inhaled corticosteroids</w:t>
            </w:r>
          </w:p>
        </w:tc>
        <w:tc>
          <w:tcPr>
            <w:tcW w:w="35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616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 w:eastAsia="it-IT"/>
              </w:rPr>
              <w:t>R03BA (glucocorticoids)</w:t>
            </w:r>
          </w:p>
        </w:tc>
      </w:tr>
    </w:tbl>
    <w:p>
      <w:pPr>
        <w:pStyle w:val="Normal"/>
        <w:spacing w:lineRule="auto" w:line="240" w:before="240" w:after="240"/>
        <w:ind w:right="61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616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AIDS =acquired immune deficiency syndrome</w:t>
      </w:r>
    </w:p>
    <w:p>
      <w:pPr>
        <w:pStyle w:val="Normal"/>
        <w:spacing w:lineRule="auto" w:line="240" w:before="0" w:after="0"/>
        <w:ind w:right="616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COPD = Chronic obstructive pulmonary disease</w:t>
      </w:r>
    </w:p>
    <w:p>
      <w:pPr>
        <w:pStyle w:val="Normal"/>
        <w:spacing w:lineRule="auto" w:line="240" w:before="0" w:after="0"/>
        <w:ind w:right="616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OSAS = Obstructive sleep apnoea syndrome</w:t>
      </w:r>
    </w:p>
    <w:p>
      <w:pPr>
        <w:pStyle w:val="Normal"/>
        <w:spacing w:lineRule="auto" w:line="240" w:before="0" w:after="0"/>
        <w:ind w:right="616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NSAIDs = non steroidal anti- inflammatory drugs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15:46:00Z</dcterms:created>
  <dc:creator>m.monziocompagnon.2@campus.unimib.it</dc:creator>
  <dc:description/>
  <cp:keywords/>
  <dc:language>en-US</dc:language>
  <cp:lastModifiedBy>Paola Faverio</cp:lastModifiedBy>
  <dcterms:modified xsi:type="dcterms:W3CDTF">2019-04-24T15:46:00Z</dcterms:modified>
  <cp:revision>2</cp:revision>
  <dc:subject/>
  <dc:title/>
</cp:coreProperties>
</file>